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923" w:rsidRPr="00566923" w:rsidRDefault="00566923" w:rsidP="00566923">
      <w:pPr>
        <w:rPr>
          <w:rFonts w:ascii="Times New Roman" w:hAnsi="Times New Roman" w:cs="Times New Roman"/>
          <w:sz w:val="20"/>
          <w:szCs w:val="20"/>
        </w:rPr>
      </w:pPr>
      <w:r w:rsidRPr="00566923">
        <w:rPr>
          <w:rFonts w:ascii="Times New Roman" w:hAnsi="Times New Roman" w:cs="Times New Roman"/>
          <w:sz w:val="20"/>
          <w:szCs w:val="20"/>
        </w:rPr>
        <w:t>Supplementary Table 1: Association between AAPR and baseline variables</w:t>
      </w:r>
    </w:p>
    <w:tbl>
      <w:tblPr>
        <w:tblStyle w:val="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505"/>
        <w:gridCol w:w="1626"/>
        <w:gridCol w:w="2050"/>
        <w:gridCol w:w="979"/>
      </w:tblGrid>
      <w:tr w:rsidR="00F70605" w:rsidRPr="00566923" w:rsidTr="001D6D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21A2E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Effect size (β)</w:t>
            </w: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      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F70605" w:rsidRPr="00A21A2E" w:rsidRDefault="00F70605" w:rsidP="00C8656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21A2E">
              <w:rPr>
                <w:rFonts w:ascii="Times New Roman" w:eastAsia="宋体" w:hAnsi="Times New Roman" w:cs="Times New Roman"/>
                <w:b w:val="0"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-value</w:t>
            </w:r>
          </w:p>
        </w:tc>
      </w:tr>
      <w:tr w:rsidR="00F70605" w:rsidRPr="00566923" w:rsidTr="001D6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605" w:rsidRPr="00566923" w:rsidTr="001D6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 Wome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9 (44.03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70605" w:rsidRPr="00566923" w:rsidTr="001D6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 Me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1 (55.96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9 (-0.033, 0.015) </w:t>
            </w: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7713</w:t>
            </w:r>
          </w:p>
        </w:tc>
      </w:tr>
      <w:tr w:rsidR="00F70605" w:rsidRPr="00566923" w:rsidTr="001D6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002 ± 15.1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1 (-0.002, -0.000) </w:t>
            </w: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2238</w:t>
            </w:r>
          </w:p>
        </w:tc>
      </w:tr>
      <w:tr w:rsidR="00F70605" w:rsidRPr="00566923" w:rsidTr="001D6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ALP, </w:t>
            </w:r>
            <w:r w:rsidRPr="005669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.156 ± 22.94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8 (-0.008, -0.007) </w:t>
            </w: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01</w:t>
            </w:r>
          </w:p>
        </w:tc>
      </w:tr>
      <w:tr w:rsidR="00F70605" w:rsidRPr="00566923" w:rsidTr="001D6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GGT, </w:t>
            </w:r>
            <w:r w:rsidRPr="005669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110 ± 43.99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 (-0.001, -0.0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01</w:t>
            </w:r>
          </w:p>
        </w:tc>
      </w:tr>
      <w:tr w:rsidR="00F70605" w:rsidRPr="00566923" w:rsidTr="001D6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ALT, </w:t>
            </w:r>
            <w:r w:rsidRPr="005669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860 ± 16.59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2 (-0.002, -0.001)</w:t>
            </w: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01</w:t>
            </w:r>
          </w:p>
        </w:tc>
      </w:tr>
      <w:tr w:rsidR="00F70605" w:rsidRPr="00566923" w:rsidTr="001D6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AST, </w:t>
            </w:r>
            <w:r w:rsidRPr="005669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048 ± 9.38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3 (-0.004, -0.001) </w:t>
            </w: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06</w:t>
            </w:r>
          </w:p>
        </w:tc>
      </w:tr>
      <w:tr w:rsidR="00F70605" w:rsidRPr="00566923" w:rsidTr="001D6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TP, </w:t>
            </w:r>
            <w:r w:rsidRPr="005669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.040 ± 4.42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4 (0.001, 0.00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34</w:t>
            </w:r>
          </w:p>
        </w:tc>
      </w:tr>
      <w:tr w:rsidR="00F70605" w:rsidRPr="00566923" w:rsidTr="001D6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ALB, </w:t>
            </w:r>
            <w:r w:rsidRPr="005669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592 ± 2.77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6 (0.012, 0.020) </w:t>
            </w: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01</w:t>
            </w:r>
          </w:p>
        </w:tc>
      </w:tr>
      <w:tr w:rsidR="00F70605" w:rsidRPr="00566923" w:rsidTr="001D6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GLB, </w:t>
            </w:r>
            <w:r w:rsidRPr="005669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448 ± 4.16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3 (-0.006, -0.000) </w:t>
            </w: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907</w:t>
            </w:r>
          </w:p>
        </w:tc>
      </w:tr>
      <w:tr w:rsidR="00F70605" w:rsidRPr="00566923" w:rsidTr="001D6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TB, </w:t>
            </w:r>
            <w:r w:rsidRPr="005669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µ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416 ± 4.94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1 (-0.002, 0.003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928</w:t>
            </w:r>
          </w:p>
        </w:tc>
      </w:tr>
      <w:tr w:rsidR="00F70605" w:rsidRPr="00566923" w:rsidTr="001D6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DBIL, </w:t>
            </w:r>
            <w:r w:rsidRPr="005669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µ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9 ± 1.13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4 (-0.011, 0.019)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741</w:t>
            </w:r>
          </w:p>
        </w:tc>
      </w:tr>
      <w:tr w:rsidR="00F70605" w:rsidRPr="00566923" w:rsidTr="001D6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BUN, </w:t>
            </w:r>
            <w:r w:rsidRPr="005669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50 ± 1.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2 (-0.007, 0.011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888</w:t>
            </w:r>
          </w:p>
        </w:tc>
      </w:tr>
      <w:tr w:rsidR="00F70605" w:rsidRPr="00566923" w:rsidTr="001D6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Cr</w:t>
            </w: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, </w:t>
            </w:r>
            <w:r w:rsidRPr="005669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µ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.104 ± 20.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1 (-0.001, -0.000) </w:t>
            </w: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714</w:t>
            </w:r>
          </w:p>
        </w:tc>
      </w:tr>
      <w:tr w:rsidR="00F70605" w:rsidRPr="00566923" w:rsidTr="001D6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U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1.842 ± 86.19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0 (-0.000, 0.00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255</w:t>
            </w:r>
          </w:p>
        </w:tc>
      </w:tr>
      <w:tr w:rsidR="00F70605" w:rsidRPr="00566923" w:rsidTr="001D6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FPG, </w:t>
            </w:r>
            <w:r w:rsidRPr="005669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81 ± 1.02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13 (-0.025, -0.001) </w:t>
            </w: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F70605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036</w:t>
            </w:r>
          </w:p>
        </w:tc>
      </w:tr>
      <w:tr w:rsidR="00F70605" w:rsidRPr="00566923" w:rsidTr="001D6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TC, </w:t>
            </w:r>
            <w:r w:rsidRPr="005669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99 ± 0.79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7 (-0.022, 0.008) </w:t>
            </w: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962</w:t>
            </w:r>
          </w:p>
        </w:tc>
      </w:tr>
      <w:tr w:rsidR="00F70605" w:rsidRPr="00566923" w:rsidTr="001D6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TG, </w:t>
            </w:r>
            <w:r w:rsidRPr="005669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15 ± 1.49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7 (-0.001, 0.015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524</w:t>
            </w:r>
          </w:p>
        </w:tc>
      </w:tr>
      <w:tr w:rsidR="00F70605" w:rsidRPr="00566923" w:rsidTr="001D6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HDL</w:t>
            </w: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-C</w:t>
            </w: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, </w:t>
            </w:r>
            <w:r w:rsidRPr="005669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95 ± 0.3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9 (-0.028, 0.04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607</w:t>
            </w:r>
          </w:p>
        </w:tc>
      </w:tr>
      <w:tr w:rsidR="00F70605" w:rsidRPr="00566923" w:rsidTr="001D6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DL</w:t>
            </w: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-C</w:t>
            </w: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, </w:t>
            </w:r>
            <w:r w:rsidRPr="005669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99 ± 0.45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12 (-0.038, 0.014) </w:t>
            </w: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061</w:t>
            </w:r>
          </w:p>
        </w:tc>
      </w:tr>
      <w:tr w:rsidR="00F70605" w:rsidRPr="00566923" w:rsidTr="001D6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Height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8 ± 0.07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2 (0.000, 0.004)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621</w:t>
            </w:r>
          </w:p>
        </w:tc>
      </w:tr>
      <w:tr w:rsidR="00F70605" w:rsidRPr="00566923" w:rsidTr="001D6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Weight</w:t>
            </w: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, k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.305 ± 7.29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2 (0.001, 0.004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88</w:t>
            </w:r>
          </w:p>
        </w:tc>
      </w:tr>
      <w:tr w:rsidR="00F70605" w:rsidRPr="00566923" w:rsidTr="001D6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BMI, </w:t>
            </w:r>
            <w:r w:rsidRPr="005669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g/m</w:t>
            </w:r>
            <w:r w:rsidRPr="005669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159 ± 1.34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6 (-0.003, 0.015) </w:t>
            </w: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212</w:t>
            </w:r>
          </w:p>
        </w:tc>
      </w:tr>
      <w:tr w:rsidR="00F70605" w:rsidRPr="00566923" w:rsidTr="001D6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.824 ± 16.04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1 (-0.002, -0.000)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0605" w:rsidRPr="00566923" w:rsidRDefault="00F70605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431</w:t>
            </w:r>
          </w:p>
        </w:tc>
      </w:tr>
      <w:tr w:rsidR="00F70605" w:rsidRPr="00566923" w:rsidTr="001D6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DBP,</w:t>
            </w: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 </w:t>
            </w: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mmHg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.019 ± 10.149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0 (-0.002, 0.001) </w:t>
            </w: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:rsidR="00F70605" w:rsidRPr="00566923" w:rsidRDefault="00F70605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527</w:t>
            </w:r>
          </w:p>
        </w:tc>
      </w:tr>
    </w:tbl>
    <w:p w:rsidR="00566923" w:rsidRPr="00566923" w:rsidRDefault="00566923" w:rsidP="00566923">
      <w:pPr>
        <w:rPr>
          <w:rFonts w:ascii="Times New Roman" w:hAnsi="Times New Roman" w:cs="Times New Roman"/>
          <w:sz w:val="20"/>
          <w:szCs w:val="20"/>
        </w:rPr>
      </w:pPr>
      <w:r w:rsidRPr="00566923">
        <w:rPr>
          <w:rFonts w:ascii="Times New Roman" w:hAnsi="Times New Roman" w:cs="Times New Roman"/>
          <w:sz w:val="20"/>
          <w:szCs w:val="20"/>
        </w:rPr>
        <w:t>Abbreviations: AAPR: Albumin-to-alkaline phosphatase ratio; BMI: body mass index; BUN: blood urea nitrogen; Cr: creatinine; UA: uric acid; FPG: fasting plasma glucose; TC: total cholesterol; TG: triglyceride; HDL-C: high-density lipoprotein cholesterol; LDL-C: low-density lipoprotein cholesterol; ALP: Alkaline phosphatase; GGT: gamma-glutamyl transferase; ALT: alanine aminotransferase; AST: aspartate aminotransferase; TP: Total Protein; ALB: albumin; GLB: globulin; TB: Total bilirubin; DBIL: Direct bilirubin; DBP: diastolic blood pressure; SBP: systolic blood pressure;</w:t>
      </w:r>
    </w:p>
    <w:p w:rsidR="00566923" w:rsidRPr="00566923" w:rsidRDefault="00566923" w:rsidP="00566923">
      <w:pPr>
        <w:rPr>
          <w:rFonts w:ascii="Times New Roman" w:hAnsi="Times New Roman" w:cs="Times New Roman"/>
          <w:sz w:val="20"/>
          <w:szCs w:val="20"/>
        </w:rPr>
      </w:pPr>
    </w:p>
    <w:p w:rsidR="00566923" w:rsidRDefault="00566923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21A2E" w:rsidRDefault="00A21A2E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21A2E" w:rsidRDefault="00A21A2E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21A2E" w:rsidRDefault="00A21A2E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21A2E" w:rsidRDefault="00A21A2E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21A2E" w:rsidRDefault="00A21A2E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21A2E" w:rsidRDefault="00A21A2E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21A2E" w:rsidRDefault="00A21A2E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21A2E" w:rsidRPr="00566923" w:rsidRDefault="00A21A2E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66923" w:rsidRPr="00566923" w:rsidRDefault="00566923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Hlk50407649"/>
      <w:r w:rsidRPr="00566923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upplementary Table 2: Collinearity diagnostics steps</w:t>
      </w:r>
      <w:bookmarkEnd w:id="0"/>
      <w:r w:rsidRPr="0056692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805"/>
        <w:gridCol w:w="722"/>
        <w:gridCol w:w="722"/>
        <w:gridCol w:w="722"/>
      </w:tblGrid>
      <w:tr w:rsidR="00566923" w:rsidRPr="00566923" w:rsidTr="005669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Step 3 </w:t>
            </w:r>
          </w:p>
        </w:tc>
      </w:tr>
      <w:tr w:rsidR="00566923" w:rsidRPr="00566923" w:rsidTr="00566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ARC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566923" w:rsidRPr="00566923" w:rsidTr="00566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566923" w:rsidRPr="00566923" w:rsidTr="00566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566923" w:rsidRPr="00566923" w:rsidTr="00566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GGT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566923" w:rsidRPr="00566923" w:rsidTr="00566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5 </w:t>
            </w:r>
          </w:p>
        </w:tc>
      </w:tr>
      <w:tr w:rsidR="00566923" w:rsidRPr="00566923" w:rsidTr="00566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5 </w:t>
            </w:r>
          </w:p>
        </w:tc>
      </w:tr>
      <w:tr w:rsidR="00566923" w:rsidRPr="00566923" w:rsidTr="00566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 </w:t>
            </w:r>
          </w:p>
        </w:tc>
      </w:tr>
      <w:tr w:rsidR="00566923" w:rsidRPr="00566923" w:rsidTr="00566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GLB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566923" w:rsidRPr="00566923" w:rsidTr="00566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B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</w:tr>
      <w:tr w:rsidR="00566923" w:rsidRPr="00566923" w:rsidTr="00566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DBIL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2 </w:t>
            </w:r>
          </w:p>
        </w:tc>
      </w:tr>
      <w:tr w:rsidR="00566923" w:rsidRPr="00566923" w:rsidTr="00566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BU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566923" w:rsidRPr="00566923" w:rsidTr="00566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Cr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566923" w:rsidRPr="00566923" w:rsidTr="00566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U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566923" w:rsidRPr="00566923" w:rsidTr="00566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566923" w:rsidRPr="00566923" w:rsidTr="00566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566923" w:rsidRPr="00566923" w:rsidTr="00566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566923" w:rsidRPr="00566923" w:rsidTr="00566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HD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566923" w:rsidRPr="00566923" w:rsidTr="00566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DL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566923" w:rsidRPr="00566923" w:rsidTr="00566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566923" w:rsidRPr="00566923" w:rsidTr="00566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4.1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566923" w:rsidRPr="00566923" w:rsidTr="00566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566923" w:rsidRPr="00566923" w:rsidTr="00566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hideMark/>
          </w:tcPr>
          <w:p w:rsidR="00566923" w:rsidRPr="00566923" w:rsidRDefault="00566923" w:rsidP="00C865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 w:rsidR="00566923" w:rsidRPr="00566923" w:rsidTr="00566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566923" w:rsidRPr="00566923" w:rsidRDefault="00566923" w:rsidP="00C865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</w:tr>
    </w:tbl>
    <w:p w:rsidR="00566923" w:rsidRDefault="00566923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66923">
        <w:rPr>
          <w:rFonts w:ascii="Times New Roman" w:hAnsi="Times New Roman" w:cs="Times New Roman"/>
          <w:color w:val="000000" w:themeColor="text1"/>
          <w:sz w:val="20"/>
          <w:szCs w:val="20"/>
        </w:rPr>
        <w:t>VIF = 1/(1-R</w:t>
      </w:r>
      <w:r w:rsidRPr="0056692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566923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:rsidR="0059550D" w:rsidRDefault="0059550D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9550D" w:rsidRDefault="0059550D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9550D" w:rsidRDefault="0059550D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9550D" w:rsidRDefault="0059550D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9550D" w:rsidRDefault="0059550D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9550D" w:rsidRDefault="0059550D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9550D" w:rsidRDefault="0059550D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9550D" w:rsidRDefault="0059550D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9550D" w:rsidRDefault="0059550D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9550D" w:rsidRDefault="0059550D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9550D" w:rsidRDefault="0059550D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9550D" w:rsidRDefault="0059550D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9550D" w:rsidRDefault="0059550D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9550D" w:rsidRDefault="0059550D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9550D" w:rsidRDefault="0059550D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9550D" w:rsidRDefault="0059550D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9550D" w:rsidRDefault="0059550D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9550D" w:rsidRDefault="0059550D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9550D" w:rsidRDefault="0059550D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9550D" w:rsidRPr="00B859DD" w:rsidRDefault="0059550D" w:rsidP="0059550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  <w:r w:rsidRPr="00B859D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Table </w:t>
      </w:r>
      <w:r w:rsidR="00C246A6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3</w:t>
      </w:r>
      <w:bookmarkStart w:id="1" w:name="_GoBack"/>
      <w:bookmarkEnd w:id="1"/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3565C3">
        <w:rPr>
          <w:rFonts w:ascii="Times New Roman" w:hAnsi="Times New Roman" w:cs="Times New Roman"/>
          <w:sz w:val="18"/>
          <w:szCs w:val="18"/>
        </w:rPr>
        <w:t>D</w:t>
      </w:r>
      <w:r w:rsidRPr="00B859DD">
        <w:rPr>
          <w:rFonts w:ascii="Times New Roman" w:hAnsi="Times New Roman" w:cs="Times New Roman"/>
          <w:sz w:val="18"/>
          <w:szCs w:val="18"/>
        </w:rPr>
        <w:t xml:space="preserve">iscrimination </w:t>
      </w:r>
      <w:r w:rsidR="00300A27">
        <w:rPr>
          <w:rFonts w:ascii="Times New Roman" w:hAnsi="Times New Roman" w:cs="Times New Roman"/>
          <w:sz w:val="18"/>
          <w:szCs w:val="18"/>
        </w:rPr>
        <w:t>of the five</w:t>
      </w:r>
      <w:r w:rsidR="003565C3">
        <w:rPr>
          <w:rFonts w:ascii="Times New Roman" w:hAnsi="Times New Roman" w:cs="Times New Roman"/>
          <w:sz w:val="18"/>
          <w:szCs w:val="18"/>
        </w:rPr>
        <w:t xml:space="preserve"> Cox mul</w:t>
      </w:r>
      <w:r w:rsidR="003565C3">
        <w:rPr>
          <w:rFonts w:ascii="Times New Roman" w:hAnsi="Times New Roman" w:cs="Times New Roman" w:hint="eastAsia"/>
          <w:sz w:val="18"/>
          <w:szCs w:val="18"/>
        </w:rPr>
        <w:t>ti</w:t>
      </w:r>
      <w:r w:rsidR="003565C3">
        <w:rPr>
          <w:rFonts w:ascii="Times New Roman" w:hAnsi="Times New Roman" w:cs="Times New Roman"/>
          <w:sz w:val="18"/>
          <w:szCs w:val="18"/>
        </w:rPr>
        <w:t>ple</w:t>
      </w:r>
      <w:r w:rsidRPr="00B859DD">
        <w:rPr>
          <w:rFonts w:ascii="Times New Roman" w:hAnsi="Times New Roman" w:cs="Times New Roman"/>
          <w:sz w:val="18"/>
          <w:szCs w:val="18"/>
        </w:rPr>
        <w:t xml:space="preserve"> regression models</w:t>
      </w:r>
      <w:r w:rsidR="003565C3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254"/>
        <w:gridCol w:w="1290"/>
        <w:gridCol w:w="851"/>
        <w:gridCol w:w="992"/>
        <w:gridCol w:w="992"/>
        <w:gridCol w:w="992"/>
      </w:tblGrid>
      <w:tr w:rsidR="0059550D" w:rsidRPr="00B859DD" w:rsidTr="00300A27">
        <w:tc>
          <w:tcPr>
            <w:tcW w:w="22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9550D" w:rsidRPr="00B859DD" w:rsidRDefault="0059550D" w:rsidP="00515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859DD">
              <w:rPr>
                <w:rFonts w:ascii="Times New Roman" w:hAnsi="Times New Roman" w:cs="Times New Roman"/>
                <w:sz w:val="18"/>
                <w:szCs w:val="18"/>
              </w:rPr>
              <w:t>Model diagnostic measure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9550D" w:rsidRPr="00B859DD" w:rsidRDefault="00300A27" w:rsidP="00515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rud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del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9550D" w:rsidRPr="00B859DD" w:rsidRDefault="00300A27" w:rsidP="00515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odel 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9550D" w:rsidRPr="00B859DD" w:rsidRDefault="00300A27" w:rsidP="00515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9550D" w:rsidRPr="00B859DD" w:rsidRDefault="00300A27" w:rsidP="00515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odel II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9550D" w:rsidRPr="00B859DD" w:rsidRDefault="00300A27" w:rsidP="00515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odel IV</w:t>
            </w:r>
          </w:p>
        </w:tc>
      </w:tr>
      <w:tr w:rsidR="0059550D" w:rsidRPr="00B859DD" w:rsidTr="00300A27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59550D" w:rsidRPr="00B859DD" w:rsidRDefault="0059550D" w:rsidP="00515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859DD">
              <w:rPr>
                <w:rFonts w:ascii="Times New Roman" w:hAnsi="Times New Roman" w:cs="Times New Roman"/>
                <w:sz w:val="18"/>
                <w:szCs w:val="18"/>
              </w:rPr>
              <w:t>Discriminat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59550D" w:rsidRPr="00B859DD" w:rsidRDefault="0059550D" w:rsidP="00515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550D" w:rsidRPr="00B859DD" w:rsidRDefault="0059550D" w:rsidP="00515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550D" w:rsidRPr="00B859DD" w:rsidRDefault="0059550D" w:rsidP="00515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550D" w:rsidRPr="00B859DD" w:rsidRDefault="0059550D" w:rsidP="00515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550D" w:rsidRPr="00B859DD" w:rsidRDefault="0059550D" w:rsidP="00515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9550D" w:rsidRPr="00B859DD" w:rsidTr="00300A27">
        <w:tc>
          <w:tcPr>
            <w:tcW w:w="22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550D" w:rsidRPr="00B859DD" w:rsidRDefault="0059550D" w:rsidP="00515F23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9DD">
              <w:rPr>
                <w:rFonts w:ascii="Times New Roman" w:hAnsi="Times New Roman" w:cs="Times New Roman"/>
                <w:sz w:val="18"/>
                <w:szCs w:val="18"/>
              </w:rPr>
              <w:t>C index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550D" w:rsidRPr="00B859DD" w:rsidRDefault="00300A27" w:rsidP="00515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550D" w:rsidRPr="00B859DD" w:rsidRDefault="00300A27" w:rsidP="00515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550D" w:rsidRPr="00B859DD" w:rsidRDefault="00300A27" w:rsidP="00515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550D" w:rsidRPr="00B859DD" w:rsidRDefault="00300A27" w:rsidP="00515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550D" w:rsidRPr="00B859DD" w:rsidRDefault="00300A27" w:rsidP="00515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81</w:t>
            </w:r>
          </w:p>
        </w:tc>
      </w:tr>
    </w:tbl>
    <w:p w:rsidR="0059550D" w:rsidRPr="00B859DD" w:rsidRDefault="00300A27" w:rsidP="0059550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 index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="0059550D" w:rsidRPr="00B859DD">
        <w:rPr>
          <w:rFonts w:ascii="Times New Roman" w:hAnsi="Times New Roman" w:cs="Times New Roman"/>
          <w:sz w:val="18"/>
          <w:szCs w:val="18"/>
        </w:rPr>
        <w:t>concordance index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59550D" w:rsidRPr="00566923" w:rsidRDefault="0059550D" w:rsidP="005669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F7D22" w:rsidRPr="00566923" w:rsidRDefault="003F7D22">
      <w:pPr>
        <w:rPr>
          <w:rFonts w:ascii="Times New Roman" w:hAnsi="Times New Roman" w:cs="Times New Roman"/>
          <w:sz w:val="20"/>
          <w:szCs w:val="20"/>
        </w:rPr>
      </w:pPr>
    </w:p>
    <w:sectPr w:rsidR="003F7D22" w:rsidRPr="00566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2FE0" w:rsidRDefault="004F2FE0" w:rsidP="00566923">
      <w:r>
        <w:separator/>
      </w:r>
    </w:p>
  </w:endnote>
  <w:endnote w:type="continuationSeparator" w:id="0">
    <w:p w:rsidR="004F2FE0" w:rsidRDefault="004F2FE0" w:rsidP="00566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2FE0" w:rsidRDefault="004F2FE0" w:rsidP="00566923">
      <w:r>
        <w:separator/>
      </w:r>
    </w:p>
  </w:footnote>
  <w:footnote w:type="continuationSeparator" w:id="0">
    <w:p w:rsidR="004F2FE0" w:rsidRDefault="004F2FE0" w:rsidP="005669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DDE"/>
    <w:rsid w:val="001D6D1C"/>
    <w:rsid w:val="00300A27"/>
    <w:rsid w:val="003565C3"/>
    <w:rsid w:val="003F7D22"/>
    <w:rsid w:val="00403DDE"/>
    <w:rsid w:val="004F2FE0"/>
    <w:rsid w:val="00545D3F"/>
    <w:rsid w:val="00566923"/>
    <w:rsid w:val="0059550D"/>
    <w:rsid w:val="00777AA3"/>
    <w:rsid w:val="00A21A2E"/>
    <w:rsid w:val="00BB520C"/>
    <w:rsid w:val="00C246A6"/>
    <w:rsid w:val="00C64E9D"/>
    <w:rsid w:val="00CA1DF0"/>
    <w:rsid w:val="00F70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266723"/>
  <w15:chartTrackingRefBased/>
  <w15:docId w15:val="{3618E072-211D-476E-939B-725729B25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69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69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69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69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6923"/>
    <w:rPr>
      <w:sz w:val="18"/>
      <w:szCs w:val="18"/>
    </w:rPr>
  </w:style>
  <w:style w:type="table" w:styleId="2">
    <w:name w:val="Plain Table 2"/>
    <w:basedOn w:val="a1"/>
    <w:uiPriority w:val="42"/>
    <w:rsid w:val="0056692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59"/>
    <w:rsid w:val="005955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431</Words>
  <Characters>2463</Characters>
  <Application>Microsoft Office Word</Application>
  <DocSecurity>0</DocSecurity>
  <Lines>20</Lines>
  <Paragraphs>5</Paragraphs>
  <ScaleCrop>false</ScaleCrop>
  <Company>DoubleOX</Company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en</dc:creator>
  <cp:keywords/>
  <dc:description/>
  <cp:lastModifiedBy>Buke</cp:lastModifiedBy>
  <cp:revision>9</cp:revision>
  <dcterms:created xsi:type="dcterms:W3CDTF">2021-02-25T14:35:00Z</dcterms:created>
  <dcterms:modified xsi:type="dcterms:W3CDTF">2021-05-01T01:19:00Z</dcterms:modified>
</cp:coreProperties>
</file>